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359D4" w14:textId="627D8FE8" w:rsidR="00EA03E5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p w14:paraId="49E52B4A" w14:textId="77777777" w:rsidR="00F95017" w:rsidRPr="00CF056C" w:rsidRDefault="00F95017" w:rsidP="00F95017">
      <w:pPr>
        <w:spacing w:line="240" w:lineRule="auto"/>
        <w:rPr>
          <w:b/>
          <w:bCs/>
        </w:rPr>
      </w:pPr>
      <w:r>
        <w:rPr>
          <w:b/>
          <w:bCs/>
        </w:rPr>
        <w:t xml:space="preserve">S1 Table. </w:t>
      </w:r>
      <w:r w:rsidRPr="00CF056C">
        <w:rPr>
          <w:b/>
          <w:bCs/>
        </w:rPr>
        <w:t>ANCOVA results, country predicting each Brief Music and Mood Regulation strategy.</w:t>
      </w:r>
    </w:p>
    <w:p w14:paraId="0606B1F1" w14:textId="77777777" w:rsidR="00F95017" w:rsidRDefault="00F95017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tbl>
      <w:tblPr>
        <w:tblW w:w="0" w:type="auto"/>
        <w:tblInd w:w="100" w:type="dxa"/>
        <w:tblBorders>
          <w:top w:val="single" w:sz="6" w:space="0" w:color="auto"/>
          <w:bottom w:val="single" w:sz="4" w:space="0" w:color="auto"/>
        </w:tblBorders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296"/>
        <w:gridCol w:w="691"/>
        <w:gridCol w:w="1296"/>
        <w:gridCol w:w="1555"/>
        <w:gridCol w:w="864"/>
        <w:gridCol w:w="1368"/>
      </w:tblGrid>
      <w:tr w:rsidR="00EA03E5" w14:paraId="2CBBF5A2" w14:textId="77777777" w:rsidTr="00E7400B">
        <w:trPr>
          <w:trHeight w:val="777"/>
        </w:trPr>
        <w:tc>
          <w:tcPr>
            <w:tcW w:w="1368" w:type="dxa"/>
            <w:vAlign w:val="center"/>
          </w:tcPr>
          <w:p w14:paraId="4319EDA3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54BE54F7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</w:t>
            </w:r>
          </w:p>
          <w:p w14:paraId="24CE5DE6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</w:t>
            </w:r>
          </w:p>
          <w:p w14:paraId="1BF5160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res</w:t>
            </w:r>
          </w:p>
        </w:tc>
        <w:tc>
          <w:tcPr>
            <w:tcW w:w="691" w:type="dxa"/>
            <w:vAlign w:val="center"/>
          </w:tcPr>
          <w:p w14:paraId="245BADDE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296" w:type="dxa"/>
            <w:vAlign w:val="center"/>
          </w:tcPr>
          <w:p w14:paraId="6C29D98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  <w:p w14:paraId="1C8A7BD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re</w:t>
            </w:r>
          </w:p>
        </w:tc>
        <w:tc>
          <w:tcPr>
            <w:tcW w:w="1555" w:type="dxa"/>
            <w:vAlign w:val="center"/>
          </w:tcPr>
          <w:p w14:paraId="07BCB2E8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864" w:type="dxa"/>
            <w:vAlign w:val="center"/>
          </w:tcPr>
          <w:p w14:paraId="6D2827A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368" w:type="dxa"/>
            <w:vAlign w:val="center"/>
          </w:tcPr>
          <w:p w14:paraId="3886F6EF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η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</w:tbl>
    <w:p w14:paraId="41CB1447" w14:textId="77777777" w:rsidR="00EA03E5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p w14:paraId="26D5CC20" w14:textId="77777777" w:rsidR="00EA03E5" w:rsidRPr="000F32E3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MR Discharge</w:t>
      </w:r>
    </w:p>
    <w:tbl>
      <w:tblPr>
        <w:tblW w:w="8438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296"/>
        <w:gridCol w:w="691"/>
        <w:gridCol w:w="1296"/>
        <w:gridCol w:w="1555"/>
        <w:gridCol w:w="864"/>
        <w:gridCol w:w="1368"/>
      </w:tblGrid>
      <w:tr w:rsidR="00EA03E5" w14:paraId="406029E9" w14:textId="77777777" w:rsidTr="00E7400B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04A36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FE17C4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8.58</w:t>
            </w:r>
          </w:p>
        </w:tc>
        <w:tc>
          <w:tcPr>
            <w:tcW w:w="6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E2703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F8397D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8.58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C230C7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.84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D5F6E5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6D764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3E5" w14:paraId="57AF0E78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A37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D611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.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13F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5ACD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.3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4369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044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  <w:r w:rsidRPr="00E54BC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4927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EA03E5" w14:paraId="4B066C0E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FF5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7099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60F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E2B4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F579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F3E2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DF2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17923EC8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437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A855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B400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25CA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4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7C4A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0EC7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  <w:r w:rsidRPr="00E54BC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D7B6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EA03E5" w14:paraId="276F5833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341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D0AA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C4B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EB89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CA0D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220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1196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529F03DF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528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ic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C3A3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2AF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3A84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A10F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A4C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  <w:r w:rsidRPr="00E54BC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2D98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EA03E5" w14:paraId="3EC34760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722E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2554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E075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B349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B5A2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F7F2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CE9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EA03E5" w14:paraId="2A832243" w14:textId="77777777" w:rsidTr="00E7400B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95F847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62A3CB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11.5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328115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8ED067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DDEE16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03A6B3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1ED94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3C61C2A" w14:textId="77777777" w:rsidR="00EA03E5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p w14:paraId="62333718" w14:textId="77777777" w:rsidR="00EA03E5" w:rsidRPr="004062CD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MR Diversion</w:t>
      </w:r>
    </w:p>
    <w:tbl>
      <w:tblPr>
        <w:tblW w:w="8438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296"/>
        <w:gridCol w:w="691"/>
        <w:gridCol w:w="1296"/>
        <w:gridCol w:w="1555"/>
        <w:gridCol w:w="864"/>
        <w:gridCol w:w="1368"/>
      </w:tblGrid>
      <w:tr w:rsidR="00EA03E5" w14:paraId="1DC9CB32" w14:textId="77777777" w:rsidTr="00E7400B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D58AA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342671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6.86</w:t>
            </w:r>
          </w:p>
        </w:tc>
        <w:tc>
          <w:tcPr>
            <w:tcW w:w="6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B3A2B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76A610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6.86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CDB49D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.07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96CE2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70070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3E5" w14:paraId="2E39C779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ED1E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7B54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.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20C8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5547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.8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363F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E43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  <w:r w:rsidRPr="00E54BC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8100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EA03E5" w14:paraId="3F3DDB3C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4B10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AA68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52E3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B917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6D1E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CF80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0C6F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05CE0B8E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6FA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3D5E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1CB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2D1E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A30E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0AAF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90B3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1F4FB957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090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EF9E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6D92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4678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278F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7B1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92B3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7A9FB55E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100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ic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AD92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94A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AF1E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E870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0906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FA15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EA03E5" w14:paraId="0B02E2DE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CAC3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7F2C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.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76C8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882E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4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4F64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5A6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  <w:r w:rsidRPr="00E54BC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58FF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EA03E5" w14:paraId="07AD5CF7" w14:textId="77777777" w:rsidTr="00E7400B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C602E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6AB88C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1.4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368C82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B92C45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E43320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8A273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0F6BF5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0D423BC" w14:textId="77777777" w:rsidR="00EA03E5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p w14:paraId="056B9906" w14:textId="77777777" w:rsidR="00EA03E5" w:rsidRPr="00C84329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MR Entertainment</w:t>
      </w:r>
    </w:p>
    <w:tbl>
      <w:tblPr>
        <w:tblW w:w="8438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296"/>
        <w:gridCol w:w="691"/>
        <w:gridCol w:w="1296"/>
        <w:gridCol w:w="1555"/>
        <w:gridCol w:w="864"/>
        <w:gridCol w:w="1368"/>
      </w:tblGrid>
      <w:tr w:rsidR="00EA03E5" w14:paraId="60F0E515" w14:textId="77777777" w:rsidTr="00E7400B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DA37B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98850E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8.52</w:t>
            </w:r>
          </w:p>
        </w:tc>
        <w:tc>
          <w:tcPr>
            <w:tcW w:w="6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35438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6D4D6A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8.52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3FC994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.85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250616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67533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3E5" w14:paraId="0C6157E1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50F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C524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B7A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E5F2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6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46D0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617F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  <w:r w:rsidRPr="00E54BC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0700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EA03E5" w14:paraId="05584C9E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1427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E599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F8B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9864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FD3D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B686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F05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524CFE40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0B6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95F4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B78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F364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F71A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8DF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1255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6D9EAFCA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C00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CFA3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81FF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EF0D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9046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C35E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C36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42136274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B7C3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ic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BCE3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0C7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B77C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B9A2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4E6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6</w:t>
            </w:r>
            <w:r w:rsidRPr="00E54BC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658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EA03E5" w14:paraId="1C4456A8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CC63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E069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EC18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274B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222B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8EC2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78B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EA03E5" w14:paraId="52AA123B" w14:textId="77777777" w:rsidTr="00E7400B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BD31D8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2DD188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5.2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CC32B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C33874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599209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441937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884AC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18A3C05" w14:textId="77777777" w:rsidR="00EA03E5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F2D7CD0" w14:textId="77777777" w:rsidR="00EA03E5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MMR Mental Work</w:t>
      </w:r>
    </w:p>
    <w:tbl>
      <w:tblPr>
        <w:tblW w:w="8438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296"/>
        <w:gridCol w:w="691"/>
        <w:gridCol w:w="1296"/>
        <w:gridCol w:w="1555"/>
        <w:gridCol w:w="864"/>
        <w:gridCol w:w="1368"/>
      </w:tblGrid>
      <w:tr w:rsidR="00EA03E5" w14:paraId="6587A9FA" w14:textId="77777777" w:rsidTr="00E7400B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19E7B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DC35FE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3.43</w:t>
            </w:r>
          </w:p>
        </w:tc>
        <w:tc>
          <w:tcPr>
            <w:tcW w:w="6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10468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6ED9F4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3.43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AC137F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.49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74CF45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4065A0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3E5" w14:paraId="1848C030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C998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83AA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FA7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25EA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0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44B2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2D77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  <w:r w:rsidRPr="00E54BC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0F0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EA03E5" w14:paraId="41E73DAE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A4D7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96CE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60B6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F3F8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405F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36B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82F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31F14D54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05C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FE76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B3CF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D5DA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FB3E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347E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9DB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3C132DD6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580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979C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E79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038A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98D5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D2B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4858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3EDF3AC9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4AB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usic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8F33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51E6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AB24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3B9B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4D45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  <w:r w:rsidRPr="00E54BC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5777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EA03E5" w14:paraId="3FBF3EEB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009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9D50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D496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661D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6EC1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C4A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  <w:r w:rsidRPr="00423E7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C25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EA03E5" w14:paraId="37236E6D" w14:textId="77777777" w:rsidTr="00E7400B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6DD9EA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1B577D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7.4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F81772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6A863BB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506C564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CF599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AD65B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55022BD" w14:textId="77777777" w:rsidR="00EA03E5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p w14:paraId="4E519004" w14:textId="77777777" w:rsidR="00EA03E5" w:rsidRPr="00C84329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MMR Revival </w:t>
      </w:r>
    </w:p>
    <w:tbl>
      <w:tblPr>
        <w:tblW w:w="8438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296"/>
        <w:gridCol w:w="691"/>
        <w:gridCol w:w="1296"/>
        <w:gridCol w:w="1555"/>
        <w:gridCol w:w="864"/>
        <w:gridCol w:w="1368"/>
      </w:tblGrid>
      <w:tr w:rsidR="00EA03E5" w14:paraId="51625B53" w14:textId="77777777" w:rsidTr="00E7400B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0EBDC0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922F7E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6.89</w:t>
            </w:r>
          </w:p>
        </w:tc>
        <w:tc>
          <w:tcPr>
            <w:tcW w:w="6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34A5D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CB7510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6.89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56AAA0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.75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DC7E5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E87F23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3E5" w14:paraId="0A5C4FEF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5180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66E1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953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1449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072A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BD83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  <w:r w:rsidRPr="00E54BC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099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EA03E5" w14:paraId="478B538F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4863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B928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2067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E669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1F90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B3D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722F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05E3F511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70A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E9D3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02BE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0A9D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26D6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DF0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9A37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EA03E5" w14:paraId="102E62D0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52C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B90A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B488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C801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BF47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FCB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682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EA03E5" w14:paraId="67E6471F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7EB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ic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BC7B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676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3836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15E7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3828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061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EA03E5" w14:paraId="4C7338C7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604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72D7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5CE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BA21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6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4925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0362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  <w:r w:rsidRPr="00423E7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928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EA03E5" w14:paraId="6616B93C" w14:textId="77777777" w:rsidTr="00E7400B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5602EE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BB6018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5.2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62477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5C9CC3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F6BA56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573263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34BBD5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0CD315B" w14:textId="77777777" w:rsidR="00EA03E5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AEB1B85" w14:textId="77777777" w:rsidR="00EA03E5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MR Sensation</w:t>
      </w:r>
    </w:p>
    <w:tbl>
      <w:tblPr>
        <w:tblW w:w="8438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296"/>
        <w:gridCol w:w="691"/>
        <w:gridCol w:w="1296"/>
        <w:gridCol w:w="1555"/>
        <w:gridCol w:w="864"/>
        <w:gridCol w:w="1368"/>
      </w:tblGrid>
      <w:tr w:rsidR="00EA03E5" w14:paraId="14BA68F6" w14:textId="77777777" w:rsidTr="00E7400B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8B7E48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785624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1.10</w:t>
            </w:r>
          </w:p>
        </w:tc>
        <w:tc>
          <w:tcPr>
            <w:tcW w:w="6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8D6F95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FE6C11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1.10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847FD8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0.04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29801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241806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3E5" w14:paraId="06FF6A5B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637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55C6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82F0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349C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3596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B16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  <w:r w:rsidRPr="00E54BC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9F3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EA03E5" w14:paraId="526B6234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DE15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87E0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515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AD48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8DDB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D736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057E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59883CA5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3DE7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BF08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4FF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FAE5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EB58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8C1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821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06801F96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62E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07E6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C850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8305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4E7A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7B3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694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3851EE28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74B6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ic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654E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062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DA96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6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789E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343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  <w:r w:rsidRPr="00E54BC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149F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EA03E5" w14:paraId="39E24A9A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389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E9D2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DA48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D073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BE57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056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  <w:r w:rsidRPr="00423E7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BBD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EA03E5" w14:paraId="29561E23" w14:textId="77777777" w:rsidTr="00E7400B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54B676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E88F68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0.3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D247A5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136DFF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6F8D15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84100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66EB1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7CEE873" w14:textId="77777777" w:rsidR="00EA03E5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p w14:paraId="07B8656A" w14:textId="77777777" w:rsidR="00EA03E5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MR Solace</w:t>
      </w:r>
    </w:p>
    <w:tbl>
      <w:tblPr>
        <w:tblW w:w="8438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296"/>
        <w:gridCol w:w="691"/>
        <w:gridCol w:w="1296"/>
        <w:gridCol w:w="1555"/>
        <w:gridCol w:w="864"/>
        <w:gridCol w:w="1368"/>
      </w:tblGrid>
      <w:tr w:rsidR="00EA03E5" w14:paraId="6EF29FF7" w14:textId="77777777" w:rsidTr="00E7400B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173A9F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30B88F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2.79</w:t>
            </w:r>
          </w:p>
        </w:tc>
        <w:tc>
          <w:tcPr>
            <w:tcW w:w="6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2514C5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9ACD11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2.79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B9D6A0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.94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6B7C9C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984742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3E5" w14:paraId="63488A74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C3A2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1643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DE4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571B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3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96AE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4BF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  <w:r w:rsidRPr="00E54BC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B911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EA03E5" w14:paraId="5CE1CBA4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76B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CD2D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25DF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8C7D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8540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F38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E8BF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40A916CD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2DC4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9438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DDE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5558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C3B3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5C62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D17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EA03E5" w14:paraId="3BB10332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9C60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E9E9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8415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FDF5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8228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36C9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9967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A03E5" w14:paraId="61A6C643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7BE5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ic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B4CB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96D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117E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08FB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68D6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8</w:t>
            </w:r>
            <w:r w:rsidRPr="00E54BC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C9EA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EA03E5" w14:paraId="0A71821B" w14:textId="77777777" w:rsidTr="00E7400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D147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81EF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924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8410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2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4FD4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2EB8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  <w:r w:rsidRPr="00423E7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ECE2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EA03E5" w14:paraId="3D83D66D" w14:textId="77777777" w:rsidTr="00E7400B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98FDC8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4CAF6E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0.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F2FDA0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F8EE44" w14:textId="77777777" w:rsidR="00EA03E5" w:rsidRDefault="00EA03E5" w:rsidP="00E7400B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D98C61" w14:textId="77777777" w:rsidR="00EA03E5" w:rsidRDefault="00EA03E5" w:rsidP="00E7400B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EB51BB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5AB73BD" w14:textId="77777777" w:rsidR="00EA03E5" w:rsidRDefault="00EA03E5" w:rsidP="00E740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5C5F95B" w14:textId="77777777" w:rsidR="00EA03E5" w:rsidRDefault="00EA03E5" w:rsidP="00EA03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p w14:paraId="52D36E6D" w14:textId="77777777" w:rsidR="00EA03E5" w:rsidRDefault="00EA03E5" w:rsidP="00EA03E5">
      <w:pPr>
        <w:spacing w:line="240" w:lineRule="auto"/>
      </w:pPr>
    </w:p>
    <w:p w14:paraId="096EF522" w14:textId="62CE1751" w:rsidR="00F31136" w:rsidRDefault="00F31136" w:rsidP="00F31136"/>
    <w:p w14:paraId="176162AF" w14:textId="0E138867" w:rsidR="00C42214" w:rsidRDefault="00C42214" w:rsidP="00F31136"/>
    <w:p w14:paraId="1E648D12" w14:textId="191B10A9" w:rsidR="00C42214" w:rsidRDefault="00C42214">
      <w:pPr>
        <w:spacing w:line="240" w:lineRule="auto"/>
      </w:pPr>
    </w:p>
    <w:sectPr w:rsidR="00C4221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926E6" w14:textId="77777777" w:rsidR="00973617" w:rsidRDefault="00973617" w:rsidP="009D6B91">
      <w:pPr>
        <w:spacing w:line="240" w:lineRule="auto"/>
      </w:pPr>
      <w:r>
        <w:separator/>
      </w:r>
    </w:p>
  </w:endnote>
  <w:endnote w:type="continuationSeparator" w:id="0">
    <w:p w14:paraId="01E3B1BC" w14:textId="77777777" w:rsidR="00973617" w:rsidRDefault="00973617" w:rsidP="009D6B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24132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B0648E" w14:textId="5C1441BB" w:rsidR="009D6B91" w:rsidRDefault="009D6B91" w:rsidP="003C17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C8C814" w14:textId="77777777" w:rsidR="009D6B91" w:rsidRDefault="009D6B91" w:rsidP="009D6B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344074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6DBDEC" w14:textId="1BA83DFA" w:rsidR="009D6B91" w:rsidRDefault="009D6B91" w:rsidP="003C17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1A9909" w14:textId="77777777" w:rsidR="009D6B91" w:rsidRDefault="009D6B91" w:rsidP="009D6B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35879" w14:textId="77777777" w:rsidR="00973617" w:rsidRDefault="00973617" w:rsidP="009D6B91">
      <w:pPr>
        <w:spacing w:line="240" w:lineRule="auto"/>
      </w:pPr>
      <w:r>
        <w:separator/>
      </w:r>
    </w:p>
  </w:footnote>
  <w:footnote w:type="continuationSeparator" w:id="0">
    <w:p w14:paraId="74A2E6F4" w14:textId="77777777" w:rsidR="00973617" w:rsidRDefault="00973617" w:rsidP="009D6B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C601B"/>
    <w:multiLevelType w:val="multilevel"/>
    <w:tmpl w:val="711006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E902CD"/>
    <w:multiLevelType w:val="multilevel"/>
    <w:tmpl w:val="244A81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92C7A9D"/>
    <w:multiLevelType w:val="multilevel"/>
    <w:tmpl w:val="244A81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F2C"/>
    <w:rsid w:val="0002222A"/>
    <w:rsid w:val="00026448"/>
    <w:rsid w:val="000345EE"/>
    <w:rsid w:val="00061713"/>
    <w:rsid w:val="00062C73"/>
    <w:rsid w:val="00066462"/>
    <w:rsid w:val="000713CF"/>
    <w:rsid w:val="00073C30"/>
    <w:rsid w:val="0008213C"/>
    <w:rsid w:val="00083D3D"/>
    <w:rsid w:val="000847FE"/>
    <w:rsid w:val="00090FF7"/>
    <w:rsid w:val="000944A5"/>
    <w:rsid w:val="00095799"/>
    <w:rsid w:val="000A7D37"/>
    <w:rsid w:val="000C12A3"/>
    <w:rsid w:val="000C567C"/>
    <w:rsid w:val="000E0395"/>
    <w:rsid w:val="000E5405"/>
    <w:rsid w:val="000E5B7F"/>
    <w:rsid w:val="000E657B"/>
    <w:rsid w:val="000E7A72"/>
    <w:rsid w:val="00104C91"/>
    <w:rsid w:val="00106670"/>
    <w:rsid w:val="001106D7"/>
    <w:rsid w:val="00126917"/>
    <w:rsid w:val="0012696E"/>
    <w:rsid w:val="001306EB"/>
    <w:rsid w:val="00131B98"/>
    <w:rsid w:val="001466AA"/>
    <w:rsid w:val="00152695"/>
    <w:rsid w:val="001719A6"/>
    <w:rsid w:val="00181C1C"/>
    <w:rsid w:val="00182393"/>
    <w:rsid w:val="001879AF"/>
    <w:rsid w:val="0019560D"/>
    <w:rsid w:val="001973AF"/>
    <w:rsid w:val="001A3EFA"/>
    <w:rsid w:val="001A7B7C"/>
    <w:rsid w:val="001B094E"/>
    <w:rsid w:val="001B1540"/>
    <w:rsid w:val="001C13A9"/>
    <w:rsid w:val="001D0562"/>
    <w:rsid w:val="001D4E10"/>
    <w:rsid w:val="001E1DF8"/>
    <w:rsid w:val="001E61D1"/>
    <w:rsid w:val="001F442D"/>
    <w:rsid w:val="00202030"/>
    <w:rsid w:val="00210656"/>
    <w:rsid w:val="00210B15"/>
    <w:rsid w:val="0021193D"/>
    <w:rsid w:val="00213AC9"/>
    <w:rsid w:val="00216C2B"/>
    <w:rsid w:val="00233440"/>
    <w:rsid w:val="0025432D"/>
    <w:rsid w:val="002734DC"/>
    <w:rsid w:val="002742A7"/>
    <w:rsid w:val="00274F96"/>
    <w:rsid w:val="00276DC1"/>
    <w:rsid w:val="002870D6"/>
    <w:rsid w:val="002B05F7"/>
    <w:rsid w:val="002C2001"/>
    <w:rsid w:val="002C5883"/>
    <w:rsid w:val="002D28C5"/>
    <w:rsid w:val="002D7E07"/>
    <w:rsid w:val="002E0BBF"/>
    <w:rsid w:val="002E46B0"/>
    <w:rsid w:val="002E5109"/>
    <w:rsid w:val="002F16DC"/>
    <w:rsid w:val="002F695F"/>
    <w:rsid w:val="0031166A"/>
    <w:rsid w:val="00323644"/>
    <w:rsid w:val="003330F0"/>
    <w:rsid w:val="00334AC4"/>
    <w:rsid w:val="00334DCB"/>
    <w:rsid w:val="003351CD"/>
    <w:rsid w:val="0033702B"/>
    <w:rsid w:val="00340A63"/>
    <w:rsid w:val="00347B79"/>
    <w:rsid w:val="003571F1"/>
    <w:rsid w:val="003713B4"/>
    <w:rsid w:val="00386A44"/>
    <w:rsid w:val="00397A8A"/>
    <w:rsid w:val="003D3AAD"/>
    <w:rsid w:val="003E5999"/>
    <w:rsid w:val="0041320A"/>
    <w:rsid w:val="0042090F"/>
    <w:rsid w:val="00432EA6"/>
    <w:rsid w:val="004363BF"/>
    <w:rsid w:val="00457524"/>
    <w:rsid w:val="00457BD6"/>
    <w:rsid w:val="00463C56"/>
    <w:rsid w:val="00464EB3"/>
    <w:rsid w:val="004713AF"/>
    <w:rsid w:val="00481AF8"/>
    <w:rsid w:val="00497B26"/>
    <w:rsid w:val="004A5004"/>
    <w:rsid w:val="004A56A6"/>
    <w:rsid w:val="004B1FCA"/>
    <w:rsid w:val="004C1FC0"/>
    <w:rsid w:val="004E4C7D"/>
    <w:rsid w:val="004F440E"/>
    <w:rsid w:val="004F545B"/>
    <w:rsid w:val="00500244"/>
    <w:rsid w:val="00503A03"/>
    <w:rsid w:val="0051624A"/>
    <w:rsid w:val="005548F6"/>
    <w:rsid w:val="00556863"/>
    <w:rsid w:val="0055796E"/>
    <w:rsid w:val="00565D4A"/>
    <w:rsid w:val="00572476"/>
    <w:rsid w:val="005757F6"/>
    <w:rsid w:val="00580063"/>
    <w:rsid w:val="0059699A"/>
    <w:rsid w:val="005A0BAD"/>
    <w:rsid w:val="005A36BE"/>
    <w:rsid w:val="005A5889"/>
    <w:rsid w:val="005B72AF"/>
    <w:rsid w:val="005C222A"/>
    <w:rsid w:val="005E3E50"/>
    <w:rsid w:val="005E6402"/>
    <w:rsid w:val="005F2C24"/>
    <w:rsid w:val="005F7ECA"/>
    <w:rsid w:val="006129A4"/>
    <w:rsid w:val="00623A84"/>
    <w:rsid w:val="006242A4"/>
    <w:rsid w:val="00624EE1"/>
    <w:rsid w:val="006269B7"/>
    <w:rsid w:val="00631960"/>
    <w:rsid w:val="006434E9"/>
    <w:rsid w:val="00650676"/>
    <w:rsid w:val="00652E31"/>
    <w:rsid w:val="00667295"/>
    <w:rsid w:val="0067798B"/>
    <w:rsid w:val="006A651C"/>
    <w:rsid w:val="006A6B2F"/>
    <w:rsid w:val="006C3D79"/>
    <w:rsid w:val="006E1234"/>
    <w:rsid w:val="006E1BAD"/>
    <w:rsid w:val="006E22D6"/>
    <w:rsid w:val="006E24BF"/>
    <w:rsid w:val="006F19A7"/>
    <w:rsid w:val="00700846"/>
    <w:rsid w:val="00701C37"/>
    <w:rsid w:val="00705B1C"/>
    <w:rsid w:val="007076CC"/>
    <w:rsid w:val="00716C3A"/>
    <w:rsid w:val="007341EC"/>
    <w:rsid w:val="007365A0"/>
    <w:rsid w:val="00760297"/>
    <w:rsid w:val="00761303"/>
    <w:rsid w:val="00764D37"/>
    <w:rsid w:val="007668D1"/>
    <w:rsid w:val="00770BDA"/>
    <w:rsid w:val="00792746"/>
    <w:rsid w:val="00796F2C"/>
    <w:rsid w:val="007A3FC5"/>
    <w:rsid w:val="007A4DBE"/>
    <w:rsid w:val="007B422F"/>
    <w:rsid w:val="007C0B71"/>
    <w:rsid w:val="007C704A"/>
    <w:rsid w:val="007D5362"/>
    <w:rsid w:val="007E2739"/>
    <w:rsid w:val="007F3500"/>
    <w:rsid w:val="007F5667"/>
    <w:rsid w:val="00802E24"/>
    <w:rsid w:val="0081379D"/>
    <w:rsid w:val="00813E30"/>
    <w:rsid w:val="008154DB"/>
    <w:rsid w:val="00835BC4"/>
    <w:rsid w:val="008430D9"/>
    <w:rsid w:val="008523D8"/>
    <w:rsid w:val="00855638"/>
    <w:rsid w:val="0085671C"/>
    <w:rsid w:val="008644FD"/>
    <w:rsid w:val="00866028"/>
    <w:rsid w:val="008718CE"/>
    <w:rsid w:val="00880455"/>
    <w:rsid w:val="00882439"/>
    <w:rsid w:val="0089063F"/>
    <w:rsid w:val="008A10C0"/>
    <w:rsid w:val="008A4AB1"/>
    <w:rsid w:val="008A4FB2"/>
    <w:rsid w:val="008B04F9"/>
    <w:rsid w:val="008B5F90"/>
    <w:rsid w:val="008E3C0C"/>
    <w:rsid w:val="008F370E"/>
    <w:rsid w:val="00905CAC"/>
    <w:rsid w:val="00916321"/>
    <w:rsid w:val="009167FF"/>
    <w:rsid w:val="009168A8"/>
    <w:rsid w:val="00936CC1"/>
    <w:rsid w:val="0095568A"/>
    <w:rsid w:val="00973617"/>
    <w:rsid w:val="00980FB1"/>
    <w:rsid w:val="00987FA4"/>
    <w:rsid w:val="0099306F"/>
    <w:rsid w:val="00996263"/>
    <w:rsid w:val="009A4911"/>
    <w:rsid w:val="009C0BBC"/>
    <w:rsid w:val="009C5092"/>
    <w:rsid w:val="009C7DE2"/>
    <w:rsid w:val="009D0630"/>
    <w:rsid w:val="009D68A8"/>
    <w:rsid w:val="009D6B91"/>
    <w:rsid w:val="009D7397"/>
    <w:rsid w:val="009F45B9"/>
    <w:rsid w:val="009F5BF3"/>
    <w:rsid w:val="00A03E98"/>
    <w:rsid w:val="00A1206F"/>
    <w:rsid w:val="00A14584"/>
    <w:rsid w:val="00A15B6A"/>
    <w:rsid w:val="00A37E41"/>
    <w:rsid w:val="00A41D38"/>
    <w:rsid w:val="00A55D40"/>
    <w:rsid w:val="00A8694A"/>
    <w:rsid w:val="00A9410D"/>
    <w:rsid w:val="00A95F80"/>
    <w:rsid w:val="00A97194"/>
    <w:rsid w:val="00AA6F79"/>
    <w:rsid w:val="00AB52DE"/>
    <w:rsid w:val="00AC4748"/>
    <w:rsid w:val="00AC4A11"/>
    <w:rsid w:val="00AD74C4"/>
    <w:rsid w:val="00AE14E5"/>
    <w:rsid w:val="00AE518D"/>
    <w:rsid w:val="00AE596B"/>
    <w:rsid w:val="00AF252C"/>
    <w:rsid w:val="00AF3755"/>
    <w:rsid w:val="00AF4B53"/>
    <w:rsid w:val="00B10D6B"/>
    <w:rsid w:val="00B131A0"/>
    <w:rsid w:val="00B206DF"/>
    <w:rsid w:val="00B2417A"/>
    <w:rsid w:val="00B34115"/>
    <w:rsid w:val="00B37593"/>
    <w:rsid w:val="00B46086"/>
    <w:rsid w:val="00B47B66"/>
    <w:rsid w:val="00B53532"/>
    <w:rsid w:val="00B80A5D"/>
    <w:rsid w:val="00B825C5"/>
    <w:rsid w:val="00B868EB"/>
    <w:rsid w:val="00B9127A"/>
    <w:rsid w:val="00BA12DB"/>
    <w:rsid w:val="00BB3BE3"/>
    <w:rsid w:val="00BB46F6"/>
    <w:rsid w:val="00BB68FF"/>
    <w:rsid w:val="00BC26EF"/>
    <w:rsid w:val="00BD56C4"/>
    <w:rsid w:val="00C03907"/>
    <w:rsid w:val="00C03C8F"/>
    <w:rsid w:val="00C04B55"/>
    <w:rsid w:val="00C055C0"/>
    <w:rsid w:val="00C1762E"/>
    <w:rsid w:val="00C27FA5"/>
    <w:rsid w:val="00C31039"/>
    <w:rsid w:val="00C343D7"/>
    <w:rsid w:val="00C413D1"/>
    <w:rsid w:val="00C41949"/>
    <w:rsid w:val="00C42214"/>
    <w:rsid w:val="00C42523"/>
    <w:rsid w:val="00C46261"/>
    <w:rsid w:val="00C47505"/>
    <w:rsid w:val="00C5585D"/>
    <w:rsid w:val="00C6600B"/>
    <w:rsid w:val="00C70C85"/>
    <w:rsid w:val="00C72C29"/>
    <w:rsid w:val="00C85754"/>
    <w:rsid w:val="00CA081D"/>
    <w:rsid w:val="00CA3019"/>
    <w:rsid w:val="00CA4E47"/>
    <w:rsid w:val="00CB4FFF"/>
    <w:rsid w:val="00CC0DDF"/>
    <w:rsid w:val="00CC3C56"/>
    <w:rsid w:val="00CD5BDF"/>
    <w:rsid w:val="00CF056C"/>
    <w:rsid w:val="00CF1010"/>
    <w:rsid w:val="00D2134F"/>
    <w:rsid w:val="00D23625"/>
    <w:rsid w:val="00D25679"/>
    <w:rsid w:val="00D32FE1"/>
    <w:rsid w:val="00D56297"/>
    <w:rsid w:val="00D57D10"/>
    <w:rsid w:val="00D8395E"/>
    <w:rsid w:val="00D94B7F"/>
    <w:rsid w:val="00DB3B82"/>
    <w:rsid w:val="00DC76A1"/>
    <w:rsid w:val="00DE3920"/>
    <w:rsid w:val="00DE3F2C"/>
    <w:rsid w:val="00DF04C9"/>
    <w:rsid w:val="00DF5BC4"/>
    <w:rsid w:val="00E00730"/>
    <w:rsid w:val="00E05856"/>
    <w:rsid w:val="00E0735D"/>
    <w:rsid w:val="00E237EC"/>
    <w:rsid w:val="00E32E91"/>
    <w:rsid w:val="00E3631C"/>
    <w:rsid w:val="00E36CB8"/>
    <w:rsid w:val="00E41636"/>
    <w:rsid w:val="00E477AD"/>
    <w:rsid w:val="00E53323"/>
    <w:rsid w:val="00E62FA1"/>
    <w:rsid w:val="00E81A9E"/>
    <w:rsid w:val="00E82C06"/>
    <w:rsid w:val="00E946A1"/>
    <w:rsid w:val="00E960AB"/>
    <w:rsid w:val="00EA03E5"/>
    <w:rsid w:val="00EA262C"/>
    <w:rsid w:val="00ED0128"/>
    <w:rsid w:val="00ED2184"/>
    <w:rsid w:val="00EE58E8"/>
    <w:rsid w:val="00EE65DB"/>
    <w:rsid w:val="00F00065"/>
    <w:rsid w:val="00F044E7"/>
    <w:rsid w:val="00F157DE"/>
    <w:rsid w:val="00F268AA"/>
    <w:rsid w:val="00F31136"/>
    <w:rsid w:val="00F31F2C"/>
    <w:rsid w:val="00F362CB"/>
    <w:rsid w:val="00F446BC"/>
    <w:rsid w:val="00F4558B"/>
    <w:rsid w:val="00F470C7"/>
    <w:rsid w:val="00F47921"/>
    <w:rsid w:val="00F5703D"/>
    <w:rsid w:val="00F61D0D"/>
    <w:rsid w:val="00F83FD6"/>
    <w:rsid w:val="00F87FF6"/>
    <w:rsid w:val="00F95017"/>
    <w:rsid w:val="00FA2E0F"/>
    <w:rsid w:val="00FB1EC0"/>
    <w:rsid w:val="00FD0F44"/>
    <w:rsid w:val="00FF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D4374"/>
  <w15:chartTrackingRefBased/>
  <w15:docId w15:val="{5E6F1AE7-45F3-6741-973F-AC8E453F5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E3F2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rsid w:val="00DE3F2C"/>
    <w:pPr>
      <w:keepNext/>
      <w:keepLines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F2C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F2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DE3F2C"/>
    <w:rPr>
      <w:rFonts w:ascii="Arial" w:eastAsia="Arial" w:hAnsi="Arial" w:cs="Arial"/>
      <w:b/>
      <w:sz w:val="22"/>
      <w:szCs w:val="22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F2C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DE3F2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C200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5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5C5"/>
    <w:rPr>
      <w:rFonts w:ascii="Arial" w:eastAsia="Arial" w:hAnsi="Arial" w:cs="Arial"/>
      <w:b/>
      <w:bCs/>
      <w:sz w:val="20"/>
      <w:szCs w:val="20"/>
      <w:lang w:val="en"/>
    </w:rPr>
  </w:style>
  <w:style w:type="paragraph" w:styleId="Footer">
    <w:name w:val="footer"/>
    <w:basedOn w:val="Normal"/>
    <w:link w:val="FooterChar"/>
    <w:uiPriority w:val="99"/>
    <w:unhideWhenUsed/>
    <w:rsid w:val="009D6B9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B91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9D6B91"/>
  </w:style>
  <w:style w:type="character" w:styleId="LineNumber">
    <w:name w:val="line number"/>
    <w:basedOn w:val="DefaultParagraphFont"/>
    <w:uiPriority w:val="99"/>
    <w:semiHidden/>
    <w:unhideWhenUsed/>
    <w:rsid w:val="009D6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11E5EC-C6BE-B740-A32B-7DBFBEADD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achs</dc:creator>
  <cp:keywords/>
  <dc:description/>
  <cp:lastModifiedBy>Sarah Hennessy</cp:lastModifiedBy>
  <cp:revision>6</cp:revision>
  <dcterms:created xsi:type="dcterms:W3CDTF">2021-08-15T23:32:00Z</dcterms:created>
  <dcterms:modified xsi:type="dcterms:W3CDTF">2021-08-15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basic-brackets</vt:lpwstr>
  </property>
  <property fmtid="{D5CDD505-2E9C-101B-9397-08002B2CF9AE}" pid="19" name="Mendeley Recent Style Name 8_1">
    <vt:lpwstr>Springer - Basic (numeric, 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755d6e1-3ded-32b2-a154-1fc856e55e4b</vt:lpwstr>
  </property>
  <property fmtid="{D5CDD505-2E9C-101B-9397-08002B2CF9AE}" pid="24" name="Mendeley Citation Style_1">
    <vt:lpwstr>http://www.zotero.org/styles/vancouver</vt:lpwstr>
  </property>
</Properties>
</file>